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60288" w14:textId="3BB173C1" w:rsidR="00190FEF" w:rsidRPr="00190FEF" w:rsidRDefault="00190FEF" w:rsidP="00190F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0F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190FEF">
        <w:rPr>
          <w:rFonts w:ascii="Times New Roman" w:hAnsi="Times New Roman" w:cs="Times New Roman"/>
          <w:sz w:val="24"/>
          <w:szCs w:val="24"/>
          <w:lang w:val="en-US"/>
        </w:rPr>
        <w:t xml:space="preserve"> Physicochemical variables from the topsoil (5 m depth) obtained from the 89 sampling sites across the </w:t>
      </w:r>
      <w:proofErr w:type="spellStart"/>
      <w:r w:rsidRPr="00190FEF">
        <w:rPr>
          <w:rFonts w:ascii="Times New Roman" w:hAnsi="Times New Roman" w:cs="Times New Roman"/>
          <w:sz w:val="24"/>
          <w:szCs w:val="24"/>
          <w:lang w:val="en-US"/>
        </w:rPr>
        <w:t>Hardveld</w:t>
      </w:r>
      <w:proofErr w:type="spellEnd"/>
      <w:r w:rsidRPr="00190FE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90FEF">
        <w:rPr>
          <w:rFonts w:ascii="Times New Roman" w:hAnsi="Times New Roman" w:cs="Times New Roman"/>
          <w:sz w:val="24"/>
          <w:szCs w:val="24"/>
          <w:lang w:val="en-US"/>
        </w:rPr>
        <w:t>Sandveld</w:t>
      </w:r>
      <w:proofErr w:type="spellEnd"/>
      <w:r w:rsidRPr="00190FE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90FEF">
        <w:rPr>
          <w:rFonts w:ascii="Times New Roman" w:hAnsi="Times New Roman" w:cs="Times New Roman"/>
          <w:sz w:val="24"/>
          <w:szCs w:val="24"/>
          <w:lang w:val="en-US"/>
        </w:rPr>
        <w:t>Wet_sandveld</w:t>
      </w:r>
      <w:proofErr w:type="spellEnd"/>
      <w:r w:rsidRPr="00190FEF">
        <w:rPr>
          <w:rFonts w:ascii="Times New Roman" w:hAnsi="Times New Roman" w:cs="Times New Roman"/>
          <w:sz w:val="24"/>
          <w:szCs w:val="24"/>
          <w:lang w:val="en-US"/>
        </w:rPr>
        <w:t xml:space="preserve"> ecological zones. </w:t>
      </w:r>
    </w:p>
    <w:tbl>
      <w:tblPr>
        <w:tblW w:w="12315" w:type="dxa"/>
        <w:tblLook w:val="04A0" w:firstRow="1" w:lastRow="0" w:firstColumn="1" w:lastColumn="0" w:noHBand="0" w:noVBand="1"/>
      </w:tblPr>
      <w:tblGrid>
        <w:gridCol w:w="1109"/>
        <w:gridCol w:w="732"/>
        <w:gridCol w:w="866"/>
        <w:gridCol w:w="732"/>
        <w:gridCol w:w="732"/>
        <w:gridCol w:w="866"/>
        <w:gridCol w:w="866"/>
        <w:gridCol w:w="801"/>
        <w:gridCol w:w="966"/>
        <w:gridCol w:w="732"/>
        <w:gridCol w:w="766"/>
        <w:gridCol w:w="766"/>
        <w:gridCol w:w="732"/>
        <w:gridCol w:w="732"/>
        <w:gridCol w:w="732"/>
        <w:gridCol w:w="732"/>
      </w:tblGrid>
      <w:tr w:rsidR="00190FEF" w:rsidRPr="002017AF" w14:paraId="5FC45302" w14:textId="77777777" w:rsidTr="00F51116">
        <w:trPr>
          <w:trHeight w:val="27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CC3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proofErr w:type="spellStart"/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SampleID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074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sz w:val="20"/>
                <w:szCs w:val="20"/>
                <w:lang w:val="en-BW" w:eastAsia="en-BW"/>
              </w:rPr>
              <w:t xml:space="preserve">pH               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7AAD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N_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22F4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TN</w:t>
            </w:r>
          </w:p>
          <w:p w14:paraId="30D1B7E5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A14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 xml:space="preserve">TOC   </w:t>
            </w:r>
            <w:r w:rsidRPr="00F51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2D2" w14:textId="77777777" w:rsidR="00190FEF" w:rsidRPr="00F51116" w:rsidRDefault="00190FEF" w:rsidP="00A82F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K</w:t>
            </w:r>
            <w:r w:rsidRPr="00F51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128803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g/kg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DFE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a mg/kg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07C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g mg/kg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E83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proofErr w:type="gramStart"/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Na  mg</w:t>
            </w:r>
            <w:proofErr w:type="gramEnd"/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/k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CC8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proofErr w:type="gramStart"/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P  mg</w:t>
            </w:r>
            <w:proofErr w:type="gramEnd"/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/k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2A7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n mg/k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D05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Al</w:t>
            </w:r>
            <w:r w:rsidRPr="00F51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g/k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62E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Fe</w:t>
            </w:r>
            <w:r w:rsidRPr="00F51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g/kg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2A0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Sand   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FBA3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Silt        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A26A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lay</w:t>
            </w:r>
          </w:p>
          <w:p w14:paraId="28F87C46" w14:textId="77777777" w:rsidR="00190FEF" w:rsidRPr="00F51116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%</w:t>
            </w:r>
          </w:p>
        </w:tc>
      </w:tr>
      <w:tr w:rsidR="00190FEF" w:rsidRPr="002017AF" w14:paraId="530C7BA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5BC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CC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7F2" w14:textId="1B6DD49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E0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1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25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8F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1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8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51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EF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A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C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5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9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2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C0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018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7002FD3C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20F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B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43B" w14:textId="2F9B926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5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00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06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B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1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.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087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3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A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BF5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5F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3E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9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F9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A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9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4AF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254DF69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CB47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C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034" w14:textId="5C58A405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3D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F6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3F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31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210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05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30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5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7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D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21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3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67D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C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D8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8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0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</w:t>
            </w:r>
          </w:p>
        </w:tc>
      </w:tr>
      <w:tr w:rsidR="00190FEF" w:rsidRPr="002017AF" w14:paraId="3E168E7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54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BA8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3DE" w14:textId="574FE89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5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4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02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6C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BC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8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3E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9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73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E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4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2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3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6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3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1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42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0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08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</w:p>
        </w:tc>
      </w:tr>
      <w:tr w:rsidR="00190FEF" w:rsidRPr="002017AF" w14:paraId="160DDE8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49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BC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ED6" w14:textId="3E7B7EE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6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56C" w14:textId="5C35F04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.5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B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23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E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72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87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3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F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2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B9C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C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B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22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E2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0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C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4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676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</w:t>
            </w:r>
          </w:p>
        </w:tc>
      </w:tr>
      <w:tr w:rsidR="00190FEF" w:rsidRPr="002017AF" w14:paraId="6F8804F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DC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F5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489" w14:textId="655F80DB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CC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6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5D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1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B1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73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A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05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D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3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FE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9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8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44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96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8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C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C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0F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</w:t>
            </w:r>
          </w:p>
        </w:tc>
      </w:tr>
      <w:tr w:rsidR="00190FEF" w:rsidRPr="002017AF" w14:paraId="1C403EC3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B92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2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A4E" w14:textId="57AF785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D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256" w14:textId="1C5078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07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5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9AF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8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0F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2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0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79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BB6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8D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6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D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9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E1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1B2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7F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</w:t>
            </w:r>
          </w:p>
        </w:tc>
      </w:tr>
      <w:tr w:rsidR="00190FEF" w:rsidRPr="002017AF" w14:paraId="0534E7F6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049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B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FBD" w14:textId="4FAEE345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0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D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09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1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6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11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369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64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C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9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AC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9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6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B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36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1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9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03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F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956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</w:t>
            </w:r>
          </w:p>
        </w:tc>
      </w:tr>
      <w:tr w:rsidR="00190FEF" w:rsidRPr="002017AF" w14:paraId="23BEEFF3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788B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4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E47" w14:textId="01A94F3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4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9D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4D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C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3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79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3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F6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8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BF9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5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7C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20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4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16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C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57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</w:t>
            </w:r>
          </w:p>
        </w:tc>
      </w:tr>
      <w:tr w:rsidR="00190FEF" w:rsidRPr="002017AF" w14:paraId="50D23E8C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06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E6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00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63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8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95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2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71B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93.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5E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5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8F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29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5C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82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84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89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2A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55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BD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</w:t>
            </w:r>
          </w:p>
        </w:tc>
      </w:tr>
      <w:tr w:rsidR="00190FEF" w:rsidRPr="002017AF" w14:paraId="2762243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E6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4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3AA" w14:textId="6FA0359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E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1E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1D1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83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C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73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81D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6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B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7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4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7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67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5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70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4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30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CF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B50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</w:t>
            </w:r>
          </w:p>
        </w:tc>
      </w:tr>
      <w:tr w:rsidR="00190FEF" w:rsidRPr="002017AF" w14:paraId="3AE6C7D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4D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70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0265" w14:textId="2DFC4F34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D8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6C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D25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5.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63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52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35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3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8F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0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0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A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73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4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7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6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BF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668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</w:t>
            </w:r>
          </w:p>
        </w:tc>
      </w:tr>
      <w:tr w:rsidR="00190FEF" w:rsidRPr="002017AF" w14:paraId="03595730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6E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9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3A7" w14:textId="18666BFB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8D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CE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4A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7.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2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53.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0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9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76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1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3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6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9B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5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7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7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73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DB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FC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</w:t>
            </w:r>
          </w:p>
        </w:tc>
      </w:tr>
      <w:tr w:rsidR="00190FEF" w:rsidRPr="002017AF" w14:paraId="085C1E6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729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C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D11" w14:textId="43775389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8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7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230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B3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0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A9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06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5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DE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D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CB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3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7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03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5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F3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CD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9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</w:t>
            </w:r>
          </w:p>
        </w:tc>
      </w:tr>
      <w:tr w:rsidR="00190FEF" w:rsidRPr="002017AF" w14:paraId="758E418C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7C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43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72C" w14:textId="108DA2D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2C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95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C39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9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D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15.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E8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D3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F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649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BA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2.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6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0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F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E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1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</w:t>
            </w:r>
          </w:p>
        </w:tc>
      </w:tr>
      <w:tr w:rsidR="00190FEF" w:rsidRPr="002017AF" w14:paraId="19457462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848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1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BC9" w14:textId="4B7E0D1E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1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2A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AE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03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8.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A5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34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7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48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63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5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21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C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3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E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4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7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6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4D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8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36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</w:t>
            </w:r>
          </w:p>
        </w:tc>
      </w:tr>
      <w:tr w:rsidR="00190FEF" w:rsidRPr="002017AF" w14:paraId="5B132E2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CC6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21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CF45" w14:textId="0D3104A9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E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2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F6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2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4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31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43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7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0A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D9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A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2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95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7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78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1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2C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E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E44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</w:t>
            </w:r>
          </w:p>
        </w:tc>
      </w:tr>
      <w:tr w:rsidR="00190FEF" w:rsidRPr="002017AF" w14:paraId="40693D8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28E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3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882" w14:textId="26F8F02A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8E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9A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A7A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2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CE6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93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25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9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0B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C55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A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3.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C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6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21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5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32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7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A3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</w:t>
            </w:r>
          </w:p>
        </w:tc>
      </w:tr>
      <w:tr w:rsidR="00190FEF" w:rsidRPr="002017AF" w14:paraId="7C8BC9F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03F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0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B537" w14:textId="267D2760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8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C1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50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6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1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73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67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0E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2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05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D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B6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4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B5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29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7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A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61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2B7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</w:t>
            </w:r>
          </w:p>
        </w:tc>
      </w:tr>
      <w:tr w:rsidR="00190FEF" w:rsidRPr="002017AF" w14:paraId="0AB7CCC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E37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5D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C58" w14:textId="7C203BC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1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3C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FD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CF1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1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65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43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0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0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63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63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C1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A2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0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2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8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CB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7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</w:p>
        </w:tc>
      </w:tr>
      <w:tr w:rsidR="00190FEF" w:rsidRPr="002017AF" w14:paraId="3ECE7AA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53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B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B45" w14:textId="7BA16ABF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B7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C4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5E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8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3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38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E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1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E6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7F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3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8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9D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8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0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6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</w:p>
        </w:tc>
      </w:tr>
      <w:tr w:rsidR="00190FEF" w:rsidRPr="002017AF" w14:paraId="328355D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BC3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C4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494" w14:textId="6C705AE0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F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2E6" w14:textId="2A7B6DF4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E4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9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2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40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C9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9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FA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02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DA0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1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BF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1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A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18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89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E76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</w:p>
        </w:tc>
      </w:tr>
      <w:tr w:rsidR="00190FEF" w:rsidRPr="002017AF" w14:paraId="4235C289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5C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02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0BC" w14:textId="0D29449B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7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34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83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B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9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E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E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D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F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E4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0.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D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E51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28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FD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52538FE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846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B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0DE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7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A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F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9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49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576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D3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44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5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2C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3D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1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3A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7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B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46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19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05C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4</w:t>
            </w:r>
          </w:p>
        </w:tc>
      </w:tr>
      <w:tr w:rsidR="00190FEF" w:rsidRPr="002017AF" w14:paraId="32B65C0A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18C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3A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14CF" w14:textId="374D7AF4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3A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745" w14:textId="1E186F88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</w:t>
            </w:r>
            <w:r w:rsid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0D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.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C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1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A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48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5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4A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3F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9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4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E9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C0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57E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577A75E0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FBF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A2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996" w14:textId="3272BAAF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5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42A" w14:textId="4F48EB03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C7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7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7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4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14.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D3A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9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BC2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6E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0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2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A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2.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E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04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0C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27C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</w:t>
            </w:r>
          </w:p>
        </w:tc>
      </w:tr>
      <w:tr w:rsidR="00190FEF" w:rsidRPr="002017AF" w14:paraId="319D34D6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CE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A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8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2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AE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2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1.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20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41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38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5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BA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22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9A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1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E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52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0A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8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F5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8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958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</w:t>
            </w:r>
          </w:p>
        </w:tc>
      </w:tr>
      <w:tr w:rsidR="00190FEF" w:rsidRPr="002017AF" w14:paraId="479EE8AA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295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A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763F" w14:textId="2FA45B2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4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52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06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03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3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3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45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30D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04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FC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C6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37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4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44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65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96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1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64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0BB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</w:t>
            </w:r>
          </w:p>
        </w:tc>
      </w:tr>
      <w:tr w:rsidR="00190FEF" w:rsidRPr="002017AF" w14:paraId="0E24DBCC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28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lastRenderedPageBreak/>
              <w:t>BW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DE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03B" w14:textId="104B961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5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A0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DD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25.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1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867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C7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8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1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33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3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6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8F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7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8A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93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EC1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</w:t>
            </w:r>
          </w:p>
        </w:tc>
      </w:tr>
      <w:tr w:rsidR="00190FEF" w:rsidRPr="002017AF" w14:paraId="28C1DB4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A9F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01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131" w14:textId="670FF97A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9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7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3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95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9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D6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692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0F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6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3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6B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0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F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085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69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F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96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</w:t>
            </w:r>
          </w:p>
        </w:tc>
      </w:tr>
      <w:tr w:rsidR="00190FEF" w:rsidRPr="002017AF" w14:paraId="134E497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0F4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0FFF" w14:textId="2971B35A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8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C3E" w14:textId="508E63E4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1D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E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4D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8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9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42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AC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1A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3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0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B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7.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D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7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B1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9BC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</w:t>
            </w:r>
          </w:p>
        </w:tc>
      </w:tr>
      <w:tr w:rsidR="00190FEF" w:rsidRPr="002017AF" w14:paraId="37604BB3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BA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9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E281" w14:textId="60F8F44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3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BD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C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7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68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BB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38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F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E6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C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6A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C7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7F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3E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4E75855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DCE2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F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EA0C" w14:textId="49C00FE9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2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E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EF2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43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38.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0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7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7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64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E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1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7E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08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7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B0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62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8F4" w14:textId="09FA4423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.4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D63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8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D7B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</w:t>
            </w:r>
          </w:p>
        </w:tc>
      </w:tr>
      <w:tr w:rsidR="00190FEF" w:rsidRPr="002017AF" w14:paraId="5F9C1A26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42A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1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EE2" w14:textId="119807F5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4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D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0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3C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2.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0E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011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A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02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75E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2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41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5B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9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96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56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8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6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D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22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45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3</w:t>
            </w:r>
          </w:p>
        </w:tc>
      </w:tr>
      <w:tr w:rsidR="00190FEF" w:rsidRPr="002017AF" w14:paraId="4FDEF52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DB9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4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E51" w14:textId="1CDD90C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F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5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32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B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13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A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9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A34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22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AE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08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9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3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D9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7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99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</w:tr>
      <w:tr w:rsidR="00190FEF" w:rsidRPr="002017AF" w14:paraId="5EE77B59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F4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4A4" w14:textId="63BECAA9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5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439" w14:textId="7B072370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.5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7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B7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D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DA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6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29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9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4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C6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78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5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B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FB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2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5F3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</w:tr>
      <w:tr w:rsidR="00190FEF" w:rsidRPr="002017AF" w14:paraId="7E3A9E1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F246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B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BC9E" w14:textId="5BE76C08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2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B0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6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6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D2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977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A95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9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DF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3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4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2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B6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5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042" w14:textId="6114AE48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0.9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8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1F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08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</w:p>
        </w:tc>
      </w:tr>
      <w:tr w:rsidR="00190FEF" w:rsidRPr="002017AF" w14:paraId="47E3A269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BB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3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4C3" w14:textId="20416D9B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B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1B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5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3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3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274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9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AFF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4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7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458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0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C0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2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9BD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26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E5E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76C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</w:t>
            </w:r>
          </w:p>
        </w:tc>
      </w:tr>
      <w:tr w:rsidR="00190FEF" w:rsidRPr="002017AF" w14:paraId="3DBC8BE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22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726" w14:textId="786C09BF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5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7843" w14:textId="071D626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2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697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2B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A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0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5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98.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00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89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CF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7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2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06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5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43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4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849" w14:textId="716EE981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.4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8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6A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11F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</w:t>
            </w:r>
          </w:p>
        </w:tc>
      </w:tr>
      <w:tr w:rsidR="00190FEF" w:rsidRPr="002017AF" w14:paraId="19CE5DB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58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2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E6D" w14:textId="4216489E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CC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E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B1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AB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64.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1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3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34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9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F8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9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8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AF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9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3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C54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3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BF3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</w:tr>
      <w:tr w:rsidR="00190FEF" w:rsidRPr="002017AF" w14:paraId="6FC0EE80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47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2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1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B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9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D5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8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9F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22.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33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28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40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37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6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FE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9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40D" w14:textId="4700E28A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1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D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23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7A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</w:tr>
      <w:tr w:rsidR="00190FEF" w:rsidRPr="002017AF" w14:paraId="0873D7D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6C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B8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702" w14:textId="7006201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2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CFE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C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8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5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12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4C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F8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4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EA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9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8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7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C8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DE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DDD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</w:t>
            </w:r>
          </w:p>
        </w:tc>
      </w:tr>
      <w:tr w:rsidR="00190FEF" w:rsidRPr="002017AF" w14:paraId="2A24FD8C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00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6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456" w14:textId="5458AB1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8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C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B5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8.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8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14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7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7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9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8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35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23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5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5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B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5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CC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EE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6F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</w:t>
            </w:r>
          </w:p>
        </w:tc>
      </w:tr>
      <w:tr w:rsidR="00190FEF" w:rsidRPr="002017AF" w14:paraId="631FC572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A139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FE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6F7" w14:textId="30F99858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B0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2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7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4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40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33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B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9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DEB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2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4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A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6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6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.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0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9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1BD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</w:t>
            </w:r>
          </w:p>
        </w:tc>
      </w:tr>
      <w:tr w:rsidR="00190FEF" w:rsidRPr="002017AF" w14:paraId="3DE0E513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50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70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5EA" w14:textId="7256276E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8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1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26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27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7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87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80.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FCD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6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8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A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8E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740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9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ECA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C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3B9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23D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</w:tr>
      <w:tr w:rsidR="00190FEF" w:rsidRPr="002017AF" w14:paraId="0D60CA1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32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7E4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94B" w14:textId="5DFAB51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C1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C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1C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5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B0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30.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8F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5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DA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0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A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D6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6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8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5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6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A2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51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B4D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</w:t>
            </w:r>
          </w:p>
        </w:tc>
      </w:tr>
      <w:tr w:rsidR="00190FEF" w:rsidRPr="002017AF" w14:paraId="1BB7842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55A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55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D0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AA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E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A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4.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CB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138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0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4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8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8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CC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F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F1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7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9C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EEB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</w:tr>
      <w:tr w:rsidR="00190FEF" w:rsidRPr="002017AF" w14:paraId="0E74114E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E8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D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5FC" w14:textId="49B4EC82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1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0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C4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21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0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0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16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2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15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3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62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974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4.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73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8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1F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0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6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F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5C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</w:t>
            </w:r>
          </w:p>
        </w:tc>
      </w:tr>
      <w:tr w:rsidR="00190FEF" w:rsidRPr="002017AF" w14:paraId="5BE1D19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7A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D0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987" w14:textId="3CE203E1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4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6E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5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3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1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79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99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1F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2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8DF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FC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FA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3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9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0C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8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247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61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8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23410DB2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14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8F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4CE" w14:textId="636E3E35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3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3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E3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A3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40.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3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575.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12C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E6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1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5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CE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5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4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13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40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93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93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A36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</w:t>
            </w:r>
          </w:p>
        </w:tc>
      </w:tr>
      <w:tr w:rsidR="00190FEF" w:rsidRPr="002017AF" w14:paraId="0C9E7C9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B6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7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46DC" w14:textId="3ECA579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6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3F6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E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28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1.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16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93.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D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2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C1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.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B8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4B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43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2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3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6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CA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FA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A9B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22DB621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B29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E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25AE" w14:textId="738EDDC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7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4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2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2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4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91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321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1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43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9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1A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63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9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B0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0B2" w14:textId="07FF9889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1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5C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F5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A2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</w:t>
            </w:r>
          </w:p>
        </w:tc>
      </w:tr>
      <w:tr w:rsidR="00190FEF" w:rsidRPr="002017AF" w14:paraId="404A051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B79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9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D15" w14:textId="4E9BEB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8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4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8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02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3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F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96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36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7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7C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28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7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A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1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2B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7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D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B4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0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</w:t>
            </w:r>
          </w:p>
        </w:tc>
      </w:tr>
      <w:tr w:rsidR="00190FEF" w:rsidRPr="002017AF" w14:paraId="666FEDFA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EC8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FB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50B" w14:textId="1EC7E70F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4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D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11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069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E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5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6B3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2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7E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8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2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8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4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9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6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E9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4F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20E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</w:t>
            </w:r>
          </w:p>
        </w:tc>
      </w:tr>
      <w:tr w:rsidR="00190FEF" w:rsidRPr="002017AF" w14:paraId="0AA53E9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D67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039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6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E0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1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3C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.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87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5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DD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0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6DC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36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14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346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5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CB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BA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8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49A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</w:t>
            </w:r>
          </w:p>
        </w:tc>
      </w:tr>
      <w:tr w:rsidR="00190FEF" w:rsidRPr="002017AF" w14:paraId="5AD8F758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73F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7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28F" w14:textId="50095FAE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E3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71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7C6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7.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43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70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E5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6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307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B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E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5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D2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0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1E7C" w14:textId="738B6F6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5.1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7E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1C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4CD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</w:t>
            </w:r>
          </w:p>
        </w:tc>
      </w:tr>
      <w:tr w:rsidR="00190FEF" w:rsidRPr="002017AF" w14:paraId="2901722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9C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2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3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9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B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C3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27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E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951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68C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50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F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1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C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43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1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A6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19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BB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2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CD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98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47F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</w:t>
            </w:r>
          </w:p>
        </w:tc>
      </w:tr>
      <w:tr w:rsidR="00190FEF" w:rsidRPr="002017AF" w14:paraId="0C2B172F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ED3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5F64" w14:textId="7E4000CF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7E5" w14:textId="0FB69DB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.8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A7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467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D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9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1A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97.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A48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4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A9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5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B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.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E5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7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1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4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B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9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1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79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A0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</w:t>
            </w:r>
          </w:p>
        </w:tc>
      </w:tr>
      <w:tr w:rsidR="00190FEF" w:rsidRPr="002017AF" w14:paraId="73FE014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22A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90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4714" w14:textId="31B28356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A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F2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6F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3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0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62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9D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8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7C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1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8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D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6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CB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40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A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30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1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F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28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</w:t>
            </w:r>
          </w:p>
        </w:tc>
      </w:tr>
      <w:tr w:rsidR="00190FEF" w:rsidRPr="002017AF" w14:paraId="3063E28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C3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ED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F5F" w14:textId="3AE6431C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6</w:t>
            </w:r>
            <w:r w:rsidR="00F51116"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20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A74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9DF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7.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EFE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494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6A7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00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F7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0F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6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7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2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2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137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008" w14:textId="473E702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28.7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68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E7C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2C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BW" w:eastAsia="en-BW"/>
              </w:rPr>
              <w:t>5</w:t>
            </w:r>
          </w:p>
        </w:tc>
      </w:tr>
      <w:tr w:rsidR="00190FEF" w:rsidRPr="002017AF" w14:paraId="4567A25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C02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lastRenderedPageBreak/>
              <w:t>BW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49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A1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07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7A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6F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1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4C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68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AC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D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1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1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5D1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9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90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A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38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AFE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1E78F1C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AC06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E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9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CA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659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7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4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5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2.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3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1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B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B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7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D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6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24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5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4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B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DF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6F939ADE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53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BCF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0F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333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82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7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1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1.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29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46.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CD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1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296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6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6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30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72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A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9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01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4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2CA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</w:t>
            </w:r>
          </w:p>
        </w:tc>
      </w:tr>
      <w:tr w:rsidR="00190FEF" w:rsidRPr="002017AF" w14:paraId="71DC031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A3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0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84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F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FB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86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8.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F3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1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B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9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9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C3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90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627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3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A3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CE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8C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18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</w:t>
            </w:r>
          </w:p>
        </w:tc>
      </w:tr>
      <w:tr w:rsidR="00190FEF" w:rsidRPr="002017AF" w14:paraId="221568D0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D02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7B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87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33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9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90F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3E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1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D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02.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FF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7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03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1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84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3F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1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6C2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1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8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870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6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5DF7BC2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6DA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10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CA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99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36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68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7.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8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24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E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7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9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C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8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BB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8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8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8B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6F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8C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58191A0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5E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F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D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C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33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9A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77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1A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897.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A1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7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CA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40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D8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7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4F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9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1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9C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CA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C43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0</w:t>
            </w:r>
          </w:p>
        </w:tc>
      </w:tr>
      <w:tr w:rsidR="00190FEF" w:rsidRPr="002017AF" w14:paraId="5179B5B2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250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71D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4B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A9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9C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B8D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3.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00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83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7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2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6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A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7E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9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6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0A81" w14:textId="416173FD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.4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0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3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ED8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71C6A87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836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4B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B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6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1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B9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4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6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68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B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6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B5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4F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16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E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9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FF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7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FE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1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C44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</w:t>
            </w:r>
          </w:p>
        </w:tc>
      </w:tr>
      <w:tr w:rsidR="00190FEF" w:rsidRPr="002017AF" w14:paraId="7986D20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54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86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B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E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F5A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59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5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2E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49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E0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8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F0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B8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FF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FED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0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E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7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54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A2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F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585C8736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CF20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9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D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0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FF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2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0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5C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52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5D6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1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9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9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B8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2B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81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EB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6.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87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4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42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</w:t>
            </w:r>
          </w:p>
        </w:tc>
      </w:tr>
      <w:tr w:rsidR="00190FEF" w:rsidRPr="002017AF" w14:paraId="5F4FDFA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61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9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C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74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54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5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1.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4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1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D91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3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3C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C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7AD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79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2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C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2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DD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1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251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635A0FBA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741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4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5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4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21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92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2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ED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02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8D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1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ED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97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95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DD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4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F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5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BD4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BD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864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75624C1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18B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55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95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7A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D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1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A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26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5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1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D9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9C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C6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D6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74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B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B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65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650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</w:t>
            </w:r>
          </w:p>
        </w:tc>
      </w:tr>
      <w:tr w:rsidR="00190FEF" w:rsidRPr="002017AF" w14:paraId="224871ED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A457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33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29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58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57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94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9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EC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81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9B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54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E7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CB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64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8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A30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0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D3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C9A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</w:t>
            </w:r>
          </w:p>
        </w:tc>
      </w:tr>
      <w:tr w:rsidR="00190FEF" w:rsidRPr="002017AF" w14:paraId="6674F752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4B8B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10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3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D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D0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36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F8F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9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C5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4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68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0A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9B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401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9.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AD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15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53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E92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5CC84CD0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E8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11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BB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3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A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24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2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7A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90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A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5C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B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4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D7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9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54C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5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F0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7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DB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D0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82A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</w:t>
            </w:r>
          </w:p>
        </w:tc>
      </w:tr>
      <w:tr w:rsidR="00190FEF" w:rsidRPr="002017AF" w14:paraId="52309E67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E4B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7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76F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D9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82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32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7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6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54.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A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4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65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1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D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D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7.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49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9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E7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0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CE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53E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024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78A4AA75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C25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26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06E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AD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4E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AE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1.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07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34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21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57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4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D9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7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D4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5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0E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2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4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7E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38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</w:tr>
      <w:tr w:rsidR="00190FEF" w:rsidRPr="002017AF" w14:paraId="19D02ED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05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010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C5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33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BA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D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2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0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07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70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4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8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C5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058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87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27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2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9B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8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87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055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559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4E01CADE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AC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12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C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AF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3D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0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2.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41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8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EE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9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9C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3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DF2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B4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7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E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4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B5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5C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F0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</w:t>
            </w:r>
          </w:p>
        </w:tc>
      </w:tr>
      <w:tr w:rsidR="00190FEF" w:rsidRPr="002017AF" w14:paraId="1C44513E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DA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65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4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33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9B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0B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44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1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FA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9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2D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2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77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D7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6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2E2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6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368" w14:textId="28D6E64E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1</w:t>
            </w:r>
            <w:r w:rsidR="0042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12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513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E55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</w:t>
            </w:r>
          </w:p>
        </w:tc>
      </w:tr>
      <w:tr w:rsidR="00190FEF" w:rsidRPr="002017AF" w14:paraId="59EEB25E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84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E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B1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72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1E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B0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44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6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18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23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1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2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1B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47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F6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7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EA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4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A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9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1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01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6A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</w:t>
            </w:r>
          </w:p>
        </w:tc>
      </w:tr>
      <w:tr w:rsidR="00190FEF" w:rsidRPr="002017AF" w14:paraId="104A52E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0D7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092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662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36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8C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6B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8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1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14.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7B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48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DCE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A3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A57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6.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DA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76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F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8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4A5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B2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42C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</w:t>
            </w:r>
          </w:p>
        </w:tc>
      </w:tr>
      <w:tr w:rsidR="00190FEF" w:rsidRPr="002017AF" w14:paraId="52C79A9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DC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F7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DD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F8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88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96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0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FF2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98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88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56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0C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8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3E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1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0E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11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AA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8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59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CA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62A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</w:t>
            </w:r>
          </w:p>
        </w:tc>
      </w:tr>
      <w:tr w:rsidR="00190FEF" w:rsidRPr="002017AF" w14:paraId="7A1E47E1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DA4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48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CB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5E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BE9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0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8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18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5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B49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5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9E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652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5C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6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726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00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13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8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B9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B4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DE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9</w:t>
            </w:r>
          </w:p>
        </w:tc>
      </w:tr>
      <w:tr w:rsidR="00190FEF" w:rsidRPr="002017AF" w14:paraId="569CA349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796C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19A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10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8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EA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8F3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55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95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949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44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47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4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2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EB6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12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8.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61F5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19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23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B468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71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AAC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1</w:t>
            </w:r>
          </w:p>
        </w:tc>
      </w:tr>
      <w:tr w:rsidR="00190FEF" w:rsidRPr="002017AF" w14:paraId="430D2454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A6D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87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6E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.55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AEF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A8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6B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0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6D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600.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9E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73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41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3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0E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4FA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5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D5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06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732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6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8C9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400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6CF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8</w:t>
            </w:r>
          </w:p>
        </w:tc>
      </w:tr>
      <w:tr w:rsidR="00190FEF" w:rsidRPr="002017AF" w14:paraId="2B488AFB" w14:textId="77777777" w:rsidTr="00F51116">
        <w:trPr>
          <w:trHeight w:val="27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8EFE" w14:textId="77777777" w:rsidR="00190FEF" w:rsidRPr="005710DA" w:rsidRDefault="00190FEF" w:rsidP="00A82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</w:pPr>
            <w:r w:rsidRPr="005710DA">
              <w:rPr>
                <w:rFonts w:ascii="Times New Roman" w:eastAsia="Times New Roman" w:hAnsi="Times New Roman" w:cs="Times New Roman"/>
                <w:color w:val="000000"/>
                <w:lang w:val="en-BW" w:eastAsia="en-BW"/>
              </w:rPr>
              <w:t>BW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5A1D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E3002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AF7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0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5F7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054B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40.9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E1A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393.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30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27.4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718E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21.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0297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3.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48E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07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966D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556.9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7D7C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45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C621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AFCA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9D04" w14:textId="77777777" w:rsidR="00190FEF" w:rsidRPr="00F51116" w:rsidRDefault="00190FEF" w:rsidP="00A82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F5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16</w:t>
            </w:r>
          </w:p>
        </w:tc>
      </w:tr>
    </w:tbl>
    <w:p w14:paraId="0828D15F" w14:textId="69FFCDA2" w:rsidR="005B3E6F" w:rsidRPr="002017AF" w:rsidRDefault="005B3E6F" w:rsidP="00190FEF">
      <w:pPr>
        <w:rPr>
          <w:rFonts w:ascii="Times New Roman" w:hAnsi="Times New Roman" w:cs="Times New Roman"/>
          <w:lang w:val="en-GB"/>
        </w:rPr>
      </w:pPr>
    </w:p>
    <w:sectPr w:rsidR="005B3E6F" w:rsidRPr="002017AF" w:rsidSect="00190F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EF"/>
    <w:rsid w:val="00190FEF"/>
    <w:rsid w:val="002017AF"/>
    <w:rsid w:val="002459E6"/>
    <w:rsid w:val="00424E13"/>
    <w:rsid w:val="005B3E6F"/>
    <w:rsid w:val="009013FA"/>
    <w:rsid w:val="009132DF"/>
    <w:rsid w:val="00993FA7"/>
    <w:rsid w:val="00AB68E8"/>
    <w:rsid w:val="00F5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6D8F32"/>
  <w15:chartTrackingRefBased/>
  <w15:docId w15:val="{581D06A7-2D98-4856-AD82-883F4708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FEF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F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F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F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B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F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B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F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F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B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F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F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B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F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F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F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F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F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F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F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FEF"/>
    <w:pPr>
      <w:spacing w:before="160"/>
      <w:jc w:val="center"/>
    </w:pPr>
    <w:rPr>
      <w:i/>
      <w:iCs/>
      <w:color w:val="404040" w:themeColor="text1" w:themeTint="BF"/>
      <w:kern w:val="2"/>
      <w:lang w:val="en-B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F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FEF"/>
    <w:pPr>
      <w:ind w:left="720"/>
      <w:contextualSpacing/>
    </w:pPr>
    <w:rPr>
      <w:kern w:val="2"/>
      <w:lang w:val="en-B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F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B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F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FE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90FE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0FEF"/>
    <w:rPr>
      <w:color w:val="96607D"/>
      <w:u w:val="single"/>
    </w:rPr>
  </w:style>
  <w:style w:type="paragraph" w:customStyle="1" w:styleId="msonormal0">
    <w:name w:val="msonormal"/>
    <w:basedOn w:val="Normal"/>
    <w:rsid w:val="00190F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65">
    <w:name w:val="xl65"/>
    <w:basedOn w:val="Normal"/>
    <w:rsid w:val="00190FE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66">
    <w:name w:val="xl66"/>
    <w:basedOn w:val="Normal"/>
    <w:rsid w:val="00190FE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67">
    <w:name w:val="xl67"/>
    <w:basedOn w:val="Normal"/>
    <w:rsid w:val="00190FE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68">
    <w:name w:val="xl68"/>
    <w:basedOn w:val="Normal"/>
    <w:rsid w:val="00190F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69">
    <w:name w:val="xl69"/>
    <w:basedOn w:val="Normal"/>
    <w:rsid w:val="00190FE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71">
    <w:name w:val="xl71"/>
    <w:basedOn w:val="Normal"/>
    <w:rsid w:val="00190FE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72">
    <w:name w:val="xl72"/>
    <w:basedOn w:val="Normal"/>
    <w:rsid w:val="00190F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73">
    <w:name w:val="xl73"/>
    <w:basedOn w:val="Normal"/>
    <w:rsid w:val="00190F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74">
    <w:name w:val="xl74"/>
    <w:basedOn w:val="Normal"/>
    <w:rsid w:val="00190FE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  <w:style w:type="paragraph" w:customStyle="1" w:styleId="xl75">
    <w:name w:val="xl75"/>
    <w:basedOn w:val="Normal"/>
    <w:rsid w:val="00190F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W" w:eastAsia="en-B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11</Words>
  <Characters>6366</Characters>
  <Application>Microsoft Office Word</Application>
  <DocSecurity>0</DocSecurity>
  <Lines>1591</Lines>
  <Paragraphs>1575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tzee, Tidimalo  T.</dc:creator>
  <cp:keywords/>
  <dc:description/>
  <cp:lastModifiedBy>Coetzee, Tidimalo  T.</cp:lastModifiedBy>
  <cp:revision>4</cp:revision>
  <dcterms:created xsi:type="dcterms:W3CDTF">2024-06-13T12:30:00Z</dcterms:created>
  <dcterms:modified xsi:type="dcterms:W3CDTF">2024-09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8606b-31c6-4079-a0aa-993ccab224e0</vt:lpwstr>
  </property>
</Properties>
</file>